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46619" w14:textId="206310AA" w:rsidR="000C2107" w:rsidRDefault="000C2107" w:rsidP="000C210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ultimedia </w:t>
      </w:r>
      <w:r>
        <w:rPr>
          <w:rFonts w:asciiTheme="majorBidi" w:hAnsiTheme="majorBidi" w:cstheme="majorBidi"/>
          <w:sz w:val="24"/>
          <w:szCs w:val="24"/>
        </w:rPr>
        <w:t>Appendix 1: Examples of the search strategy with keywords</w:t>
      </w:r>
    </w:p>
    <w:p w14:paraId="150D8535" w14:textId="77777777" w:rsidR="000C2107" w:rsidRPr="00EC5FE9" w:rsidRDefault="000C2107" w:rsidP="000C210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C5FE9">
        <w:rPr>
          <w:rFonts w:asciiTheme="majorBidi" w:hAnsiTheme="majorBidi" w:cstheme="majorBidi"/>
          <w:sz w:val="24"/>
          <w:szCs w:val="24"/>
        </w:rPr>
        <w:t xml:space="preserve">(((((("Smartphone"[Mesh]) </w:t>
      </w:r>
      <w:r>
        <w:rPr>
          <w:rFonts w:asciiTheme="majorBidi" w:hAnsiTheme="majorBidi" w:cstheme="majorBidi"/>
          <w:sz w:val="24"/>
          <w:szCs w:val="24"/>
        </w:rPr>
        <w:t>OR</w:t>
      </w:r>
      <w:r w:rsidRPr="00EC5FE9">
        <w:rPr>
          <w:rFonts w:asciiTheme="majorBidi" w:hAnsiTheme="majorBidi" w:cstheme="majorBidi"/>
          <w:sz w:val="24"/>
          <w:szCs w:val="24"/>
        </w:rPr>
        <w:t xml:space="preserve"> "Cell Phone"[Mesh]) OR "Telemedicine"[Mesh]) </w:t>
      </w:r>
      <w:r>
        <w:rPr>
          <w:rFonts w:asciiTheme="majorBidi" w:hAnsiTheme="majorBidi" w:cstheme="majorBidi"/>
          <w:sz w:val="24"/>
          <w:szCs w:val="24"/>
        </w:rPr>
        <w:t>OR</w:t>
      </w:r>
      <w:r w:rsidRPr="00EC5FE9">
        <w:rPr>
          <w:rFonts w:asciiTheme="majorBidi" w:hAnsiTheme="majorBidi" w:cstheme="majorBidi"/>
          <w:sz w:val="24"/>
          <w:szCs w:val="24"/>
        </w:rPr>
        <w:t xml:space="preserve"> ("Overweight"[Mesh]) OR "Obesity"[Mesh]) OR "Weight Loss"[Mesh]) OR "Weight Reduction Programs"[Mesh]</w:t>
      </w:r>
    </w:p>
    <w:p w14:paraId="42BBF79B" w14:textId="77777777" w:rsidR="000C2107" w:rsidRPr="00E63DBB" w:rsidRDefault="000C2107" w:rsidP="000C210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C5FE9">
        <w:rPr>
          <w:rFonts w:asciiTheme="majorBidi" w:hAnsiTheme="majorBidi" w:cstheme="majorBidi"/>
          <w:sz w:val="24"/>
          <w:szCs w:val="24"/>
        </w:rPr>
        <w:t>(“Smartphone"[Mesh] AND “Overweight"[Mesh]) OR (“Smartphone"[Mesh] AND "Obesity"[Mesh]) OR (“Smartphone”[Mesh] AND “ Weight Loss"[Mesh]) OR (“Smartphone”[Mesh] AND “ Weight Reduction Programs"[Mesh]) OR (“Cell Phone"[Mesh]” AND “Overweight"[Mesh]) OR (“Cell Phone"[Mesh]” AND "Obesity"[Mesh]) OR (“Cell Phone"[Mesh] AND "Weight Loss"[Mesh]) OR (“Cell Phone”[Mesh] AND “ Weight Reduction Programs"[Mesh])</w:t>
      </w:r>
    </w:p>
    <w:p w14:paraId="4B4AD984" w14:textId="77777777" w:rsidR="00D51BC8" w:rsidRDefault="000C2107"/>
    <w:sectPr w:rsidR="00D5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sDAFksZGJkYWxko6SsGpxcWZ+XkgBYa1AMnww1UsAAAA"/>
  </w:docVars>
  <w:rsids>
    <w:rsidRoot w:val="000C2107"/>
    <w:rsid w:val="000C2107"/>
    <w:rsid w:val="004C3E16"/>
    <w:rsid w:val="0094166C"/>
    <w:rsid w:val="00A92440"/>
    <w:rsid w:val="00DD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F9BFF"/>
  <w15:chartTrackingRefBased/>
  <w15:docId w15:val="{A3F274F2-F582-4E65-96D2-9B4F5E3FC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1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na Antoun</dc:creator>
  <cp:keywords/>
  <dc:description/>
  <cp:lastModifiedBy>Jumana Antoun</cp:lastModifiedBy>
  <cp:revision>1</cp:revision>
  <dcterms:created xsi:type="dcterms:W3CDTF">2022-04-02T15:56:00Z</dcterms:created>
  <dcterms:modified xsi:type="dcterms:W3CDTF">2022-04-02T15:58:00Z</dcterms:modified>
</cp:coreProperties>
</file>